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6C5D3" w14:textId="77777777" w:rsidR="00087B00" w:rsidRPr="006763CB" w:rsidRDefault="00087B00" w:rsidP="00087B00">
      <w:pPr>
        <w:rPr>
          <w:lang w:val="en-US"/>
        </w:rPr>
      </w:pPr>
    </w:p>
    <w:p w14:paraId="63303207" w14:textId="6B01659D" w:rsidR="00087B00" w:rsidRPr="006763CB" w:rsidRDefault="00087B00" w:rsidP="00087B00">
      <w:pPr>
        <w:pStyle w:val="Beschriftung"/>
        <w:keepNext/>
        <w:rPr>
          <w:color w:val="auto"/>
          <w:sz w:val="22"/>
          <w:szCs w:val="22"/>
          <w:lang w:val="en-US"/>
        </w:rPr>
      </w:pPr>
      <w:r w:rsidRPr="006763CB">
        <w:rPr>
          <w:color w:val="auto"/>
          <w:sz w:val="22"/>
          <w:szCs w:val="22"/>
          <w:lang w:val="en-US"/>
        </w:rPr>
        <w:t xml:space="preserve">Supplementary </w:t>
      </w:r>
      <w:r w:rsidR="006E12BA">
        <w:rPr>
          <w:color w:val="auto"/>
          <w:sz w:val="22"/>
          <w:szCs w:val="22"/>
          <w:lang w:val="en-US"/>
        </w:rPr>
        <w:t>Figure</w:t>
      </w:r>
      <w:r w:rsidRPr="006763CB">
        <w:rPr>
          <w:color w:val="auto"/>
          <w:sz w:val="22"/>
          <w:szCs w:val="22"/>
          <w:lang w:val="en-US"/>
        </w:rPr>
        <w:t xml:space="preserve">  </w:t>
      </w:r>
      <w:r w:rsidRPr="006763CB">
        <w:rPr>
          <w:color w:val="auto"/>
          <w:sz w:val="22"/>
          <w:szCs w:val="22"/>
          <w:lang w:val="en-US"/>
        </w:rPr>
        <w:fldChar w:fldCharType="begin"/>
      </w:r>
      <w:r w:rsidRPr="006763CB">
        <w:rPr>
          <w:color w:val="auto"/>
          <w:sz w:val="22"/>
          <w:szCs w:val="22"/>
          <w:lang w:val="en-US"/>
        </w:rPr>
        <w:instrText xml:space="preserve"> SEQ Supplementary_Table_ \* ARABIC </w:instrText>
      </w:r>
      <w:r w:rsidRPr="006763CB">
        <w:rPr>
          <w:color w:val="auto"/>
          <w:sz w:val="22"/>
          <w:szCs w:val="22"/>
          <w:lang w:val="en-US"/>
        </w:rPr>
        <w:fldChar w:fldCharType="separate"/>
      </w:r>
      <w:r w:rsidRPr="006763CB">
        <w:rPr>
          <w:noProof/>
          <w:color w:val="auto"/>
          <w:sz w:val="22"/>
          <w:szCs w:val="22"/>
          <w:lang w:val="en-US"/>
        </w:rPr>
        <w:t>1</w:t>
      </w:r>
      <w:r w:rsidRPr="006763CB">
        <w:rPr>
          <w:color w:val="auto"/>
          <w:sz w:val="22"/>
          <w:szCs w:val="22"/>
          <w:lang w:val="en-US"/>
        </w:rPr>
        <w:fldChar w:fldCharType="end"/>
      </w:r>
    </w:p>
    <w:tbl>
      <w:tblPr>
        <w:tblW w:w="3920" w:type="dxa"/>
        <w:tblInd w:w="7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2080"/>
      </w:tblGrid>
      <w:tr w:rsidR="00087B00" w:rsidRPr="0040750F" w14:paraId="00A758C3" w14:textId="77777777" w:rsidTr="00632EDB">
        <w:trPr>
          <w:trHeight w:val="30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127B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Measurement Sit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DCDA7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de-DE"/>
                <w14:ligatures w14:val="none"/>
              </w:rPr>
              <w:t>First Author</w:t>
            </w:r>
          </w:p>
        </w:tc>
      </w:tr>
      <w:tr w:rsidR="00087B00" w:rsidRPr="0040750F" w14:paraId="548A749D" w14:textId="77777777" w:rsidTr="00632EDB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E331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intraforaminal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CAB09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hah (2020)</w:t>
            </w:r>
          </w:p>
        </w:tc>
      </w:tr>
      <w:tr w:rsidR="00087B00" w:rsidRPr="0040750F" w14:paraId="01BDC694" w14:textId="77777777" w:rsidTr="00632EDB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8240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foraminal outle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BB94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Tazawa (2008)</w:t>
            </w:r>
          </w:p>
        </w:tc>
      </w:tr>
      <w:tr w:rsidR="00087B00" w:rsidRPr="0040750F" w14:paraId="0CF177D7" w14:textId="77777777" w:rsidTr="00632EDB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7DCE1" w14:textId="77777777" w:rsidR="00087B00" w:rsidRPr="0040750F" w:rsidRDefault="00087B00" w:rsidP="00632E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8328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Tanaka (2013)</w:t>
            </w:r>
          </w:p>
        </w:tc>
      </w:tr>
      <w:tr w:rsidR="00087B00" w:rsidRPr="0040750F" w14:paraId="69E3075E" w14:textId="77777777" w:rsidTr="00632EDB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F3292" w14:textId="77777777" w:rsidR="00087B00" w:rsidRPr="0040750F" w:rsidRDefault="00087B00" w:rsidP="00632E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DF1B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Hiwatashi (2017) </w:t>
            </w:r>
          </w:p>
        </w:tc>
      </w:tr>
      <w:tr w:rsidR="00087B00" w:rsidRPr="0040750F" w14:paraId="7E67E9F9" w14:textId="77777777" w:rsidTr="00632EDB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E84F4" w14:textId="77777777" w:rsidR="00087B00" w:rsidRPr="0040750F" w:rsidRDefault="00087B00" w:rsidP="00632E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F5C61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Hiwatashi (2019)</w:t>
            </w:r>
          </w:p>
        </w:tc>
      </w:tr>
      <w:tr w:rsidR="00087B00" w:rsidRPr="0040750F" w14:paraId="020C1384" w14:textId="77777777" w:rsidTr="00632EDB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7F5A8" w14:textId="77777777" w:rsidR="00087B00" w:rsidRPr="0040750F" w:rsidRDefault="00087B00" w:rsidP="00632E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2624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hah (2020)</w:t>
            </w:r>
          </w:p>
        </w:tc>
      </w:tr>
      <w:tr w:rsidR="00087B00" w:rsidRPr="0040750F" w14:paraId="166DBD0A" w14:textId="77777777" w:rsidTr="00632EDB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559AA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at the gangl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96C3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Hiwatashi (2017) </w:t>
            </w:r>
          </w:p>
        </w:tc>
      </w:tr>
      <w:tr w:rsidR="00087B00" w:rsidRPr="0040750F" w14:paraId="5582E0ED" w14:textId="77777777" w:rsidTr="00632EDB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F9E866" w14:textId="77777777" w:rsidR="00087B00" w:rsidRPr="0040750F" w:rsidRDefault="00087B00" w:rsidP="00632E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5AA3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Hiwatashi (2018)</w:t>
            </w:r>
          </w:p>
        </w:tc>
      </w:tr>
      <w:tr w:rsidR="00087B00" w:rsidRPr="0040750F" w14:paraId="1CDC2796" w14:textId="77777777" w:rsidTr="00632EDB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BC967" w14:textId="77777777" w:rsidR="00087B00" w:rsidRPr="0040750F" w:rsidRDefault="00087B00" w:rsidP="00632E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3E13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Hiwatashi (2019)</w:t>
            </w:r>
          </w:p>
        </w:tc>
      </w:tr>
      <w:tr w:rsidR="00087B00" w:rsidRPr="0040750F" w14:paraId="2C2508E1" w14:textId="77777777" w:rsidTr="00632EDB">
        <w:trPr>
          <w:trHeight w:val="300"/>
        </w:trPr>
        <w:tc>
          <w:tcPr>
            <w:tcW w:w="18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6050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distal the ganglion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A717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Hiwatashi (2018)</w:t>
            </w:r>
          </w:p>
        </w:tc>
      </w:tr>
      <w:tr w:rsidR="00087B00" w:rsidRPr="0040750F" w14:paraId="22DB7953" w14:textId="77777777" w:rsidTr="00632EDB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26C64" w14:textId="77777777" w:rsidR="00087B00" w:rsidRPr="0040750F" w:rsidRDefault="00087B00" w:rsidP="00632E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0B33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Oudeman (2020) </w:t>
            </w:r>
          </w:p>
        </w:tc>
      </w:tr>
      <w:tr w:rsidR="00087B00" w:rsidRPr="0040750F" w14:paraId="08C9337E" w14:textId="77777777" w:rsidTr="00632EDB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A17CD" w14:textId="77777777" w:rsidR="00087B00" w:rsidRPr="0040750F" w:rsidRDefault="00087B00" w:rsidP="00632E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0B95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hah (2020)</w:t>
            </w:r>
          </w:p>
        </w:tc>
      </w:tr>
      <w:tr w:rsidR="00087B00" w:rsidRPr="0040750F" w14:paraId="7C941E15" w14:textId="77777777" w:rsidTr="00632EDB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90C84" w14:textId="77777777" w:rsidR="00087B00" w:rsidRPr="0040750F" w:rsidRDefault="00087B00" w:rsidP="00632E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1F015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u (2020)</w:t>
            </w:r>
          </w:p>
        </w:tc>
      </w:tr>
      <w:tr w:rsidR="00087B00" w:rsidRPr="0040750F" w14:paraId="4CECF9A5" w14:textId="77777777" w:rsidTr="00632EDB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2FE45" w14:textId="77777777" w:rsidR="00087B00" w:rsidRPr="0040750F" w:rsidRDefault="00087B00" w:rsidP="00632E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739B" w14:textId="77777777" w:rsidR="00087B00" w:rsidRPr="0040750F" w:rsidRDefault="00087B00" w:rsidP="00632E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Su (2021)</w:t>
            </w:r>
          </w:p>
        </w:tc>
      </w:tr>
      <w:tr w:rsidR="00087B00" w:rsidRPr="0040750F" w14:paraId="08A8B5DF" w14:textId="77777777" w:rsidTr="00632EDB">
        <w:trPr>
          <w:trHeight w:val="300"/>
        </w:trPr>
        <w:tc>
          <w:tcPr>
            <w:tcW w:w="18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1FDD7" w14:textId="77777777" w:rsidR="00087B00" w:rsidRPr="0040750F" w:rsidRDefault="00087B00" w:rsidP="00632E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0536" w14:textId="77777777" w:rsidR="00087B00" w:rsidRPr="0040750F" w:rsidRDefault="00087B00" w:rsidP="00632EDB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40750F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 xml:space="preserve">van Rosmalen (2021) </w:t>
            </w:r>
          </w:p>
        </w:tc>
      </w:tr>
    </w:tbl>
    <w:p w14:paraId="4B55E9E7" w14:textId="77777777" w:rsidR="00087B00" w:rsidRPr="006763CB" w:rsidRDefault="00087B00" w:rsidP="00087B00">
      <w:pPr>
        <w:pStyle w:val="Beschriftung"/>
        <w:rPr>
          <w:lang w:val="en-US"/>
        </w:rPr>
      </w:pPr>
    </w:p>
    <w:p w14:paraId="06363D5B" w14:textId="77777777" w:rsidR="006B47AA" w:rsidRDefault="006B47AA"/>
    <w:sectPr w:rsidR="006B47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B00"/>
    <w:rsid w:val="00087B00"/>
    <w:rsid w:val="003025A6"/>
    <w:rsid w:val="003A19E8"/>
    <w:rsid w:val="00577656"/>
    <w:rsid w:val="006B47AA"/>
    <w:rsid w:val="006E12BA"/>
    <w:rsid w:val="00713927"/>
    <w:rsid w:val="007B2769"/>
    <w:rsid w:val="00B540FC"/>
    <w:rsid w:val="00E1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9A141"/>
  <w15:chartTrackingRefBased/>
  <w15:docId w15:val="{608A045D-ED78-480E-9E31-1DCB112C0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87B00"/>
  </w:style>
  <w:style w:type="paragraph" w:styleId="berschrift1">
    <w:name w:val="heading 1"/>
    <w:basedOn w:val="Standard"/>
    <w:next w:val="Standard"/>
    <w:link w:val="berschrift1Zchn"/>
    <w:uiPriority w:val="9"/>
    <w:qFormat/>
    <w:rsid w:val="00087B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87B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87B0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87B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87B0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87B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87B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87B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87B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87B0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87B0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87B0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87B00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87B00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87B0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87B0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87B0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87B0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87B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7B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87B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87B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87B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87B0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87B0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87B00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87B0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87B00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87B00"/>
    <w:rPr>
      <w:b/>
      <w:bCs/>
      <w:smallCaps/>
      <w:color w:val="365F9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087B0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60</Characters>
  <Application>Microsoft Office Word</Application>
  <DocSecurity>0</DocSecurity>
  <Lines>3</Lines>
  <Paragraphs>1</Paragraphs>
  <ScaleCrop>false</ScaleCrop>
  <Company>Klinikum Aachen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smann, Karolina Marta</dc:creator>
  <cp:keywords/>
  <dc:description/>
  <cp:lastModifiedBy>Gausmann, Karolina Marta</cp:lastModifiedBy>
  <cp:revision>2</cp:revision>
  <dcterms:created xsi:type="dcterms:W3CDTF">2026-04-17T18:26:00Z</dcterms:created>
  <dcterms:modified xsi:type="dcterms:W3CDTF">2026-04-21T07:37:00Z</dcterms:modified>
</cp:coreProperties>
</file>